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5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6"/>
        <w:gridCol w:w="6788"/>
        <w:gridCol w:w="2456"/>
      </w:tblGrid>
      <w:tr w:rsidR="00295621" w:rsidRPr="0071475F" w:rsidTr="00724C67">
        <w:tc>
          <w:tcPr>
            <w:tcW w:w="10350" w:type="dxa"/>
            <w:gridSpan w:val="3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295621" w:rsidRPr="0071475F" w:rsidRDefault="00295621" w:rsidP="00B0749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Table S3. </w:t>
            </w:r>
            <w:proofErr w:type="spellStart"/>
            <w:r w:rsidRPr="0071475F">
              <w:rPr>
                <w:rFonts w:ascii="Arial" w:hAnsi="Arial"/>
                <w:i/>
                <w:color w:val="000000"/>
                <w:sz w:val="20"/>
                <w:szCs w:val="20"/>
              </w:rPr>
              <w:t>S.cerevisiae</w:t>
            </w:r>
            <w:proofErr w:type="spellEnd"/>
            <w:r w:rsidRPr="0071475F">
              <w:rPr>
                <w:rFonts w:ascii="Arial" w:hAnsi="Arial"/>
                <w:color w:val="000000"/>
                <w:sz w:val="20"/>
                <w:szCs w:val="20"/>
              </w:rPr>
              <w:t xml:space="preserve"> </w:t>
            </w:r>
            <w:r w:rsidR="00B07491">
              <w:rPr>
                <w:rFonts w:ascii="Arial" w:hAnsi="Arial"/>
                <w:color w:val="000000"/>
                <w:sz w:val="20"/>
                <w:szCs w:val="20"/>
              </w:rPr>
              <w:t>s</w:t>
            </w:r>
            <w:bookmarkStart w:id="0" w:name="_GoBack"/>
            <w:bookmarkEnd w:id="0"/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rains</w:t>
            </w:r>
          </w:p>
        </w:tc>
      </w:tr>
      <w:tr w:rsidR="00295621" w:rsidRPr="0071475F" w:rsidTr="00724C67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vAlign w:val="bottom"/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b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67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b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b/>
                <w:color w:val="000000"/>
                <w:sz w:val="20"/>
                <w:szCs w:val="20"/>
              </w:rPr>
              <w:t>Reference</w:t>
            </w:r>
          </w:p>
        </w:tc>
      </w:tr>
      <w:tr w:rsidR="00295621" w:rsidRPr="0071475F" w:rsidTr="00724C67">
        <w:tc>
          <w:tcPr>
            <w:tcW w:w="0" w:type="auto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SJR2259</w:t>
            </w:r>
          </w:p>
        </w:tc>
        <w:tc>
          <w:tcPr>
            <w:tcW w:w="6717" w:type="dxa"/>
            <w:tcBorders>
              <w:left w:val="nil"/>
              <w:bottom w:val="nil"/>
              <w:right w:val="nil"/>
            </w:tcBorders>
            <w:vAlign w:val="center"/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 xml:space="preserve">WT 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MATa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ura3-52</w:t>
            </w:r>
            <w:r w:rsidRPr="0071475F">
              <w:rPr>
                <w:rFonts w:ascii="Arial" w:hAnsi="Arial"/>
                <w:sz w:val="20"/>
                <w:szCs w:val="20"/>
              </w:rPr>
              <w:t xml:space="preserve">  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t>trp1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r w:rsidRPr="0071475F">
              <w:rPr>
                <w:rFonts w:ascii="Arial" w:hAnsi="Arial"/>
                <w:i/>
                <w:sz w:val="20"/>
                <w:szCs w:val="20"/>
              </w:rPr>
              <w:t>1</w:t>
            </w:r>
            <w:r w:rsidRPr="0071475F">
              <w:rPr>
                <w:rFonts w:ascii="Arial" w:hAnsi="Arial"/>
                <w:sz w:val="20"/>
                <w:szCs w:val="20"/>
              </w:rPr>
              <w:t xml:space="preserve">  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t>lys2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r w:rsidRPr="0071475F">
              <w:rPr>
                <w:rFonts w:ascii="Arial" w:hAnsi="Arial"/>
                <w:i/>
                <w:sz w:val="20"/>
                <w:szCs w:val="20"/>
              </w:rPr>
              <w:t>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hyg</w:t>
            </w:r>
            <w:proofErr w:type="spellEnd"/>
            <w:r w:rsidRPr="0071475F">
              <w:rPr>
                <w:rFonts w:ascii="Arial" w:hAnsi="Arial"/>
                <w:sz w:val="20"/>
                <w:szCs w:val="20"/>
              </w:rPr>
              <w:t xml:space="preserve">  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t>leu2-K:TetR’-Ssn6::LEU2</w:t>
            </w:r>
            <w:r w:rsidRPr="0071475F">
              <w:rPr>
                <w:rFonts w:ascii="Arial" w:hAnsi="Arial"/>
                <w:sz w:val="20"/>
                <w:szCs w:val="20"/>
              </w:rPr>
              <w:t xml:space="preserve"> [pSR857 integrated at 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t>LEU2</w:t>
            </w:r>
            <w:r w:rsidRPr="0071475F">
              <w:rPr>
                <w:rFonts w:ascii="Arial" w:hAnsi="Arial"/>
                <w:sz w:val="20"/>
                <w:szCs w:val="20"/>
              </w:rPr>
              <w:t xml:space="preserve">]  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t>his4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r w:rsidRPr="0071475F">
              <w:rPr>
                <w:rFonts w:ascii="Arial" w:hAnsi="Arial"/>
                <w:i/>
                <w:sz w:val="20"/>
                <w:szCs w:val="20"/>
              </w:rPr>
              <w:t>::LYS2</w:t>
            </w:r>
            <w:r w:rsidRPr="0071475F">
              <w:rPr>
                <w:rFonts w:ascii="Arial" w:hAnsi="Arial"/>
                <w:sz w:val="20"/>
                <w:szCs w:val="20"/>
              </w:rPr>
              <w:t xml:space="preserve"> Same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vAlign w:val="center"/>
          </w:tcPr>
          <w:p w:rsidR="00295621" w:rsidRPr="0071475F" w:rsidRDefault="00295621" w:rsidP="00724C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71475F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Pr="0071475F">
              <w:rPr>
                <w:rFonts w:ascii="Arial" w:hAnsi="Arial"/>
                <w:noProof/>
                <w:sz w:val="20"/>
                <w:szCs w:val="20"/>
              </w:rPr>
              <w:t>1</w:t>
            </w:r>
            <w:r w:rsidRPr="0071475F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SJR2260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WT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MATa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ura3-52</w:t>
            </w:r>
            <w:r w:rsidRPr="0071475F">
              <w:rPr>
                <w:rFonts w:ascii="Arial" w:hAnsi="Arial"/>
                <w:sz w:val="20"/>
                <w:szCs w:val="20"/>
              </w:rPr>
              <w:t xml:space="preserve">  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t>trp1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r w:rsidRPr="0071475F">
              <w:rPr>
                <w:rFonts w:ascii="Arial" w:hAnsi="Arial"/>
                <w:i/>
                <w:sz w:val="20"/>
                <w:szCs w:val="20"/>
              </w:rPr>
              <w:t>1</w:t>
            </w:r>
            <w:r w:rsidRPr="0071475F">
              <w:rPr>
                <w:rFonts w:ascii="Arial" w:hAnsi="Arial"/>
                <w:sz w:val="20"/>
                <w:szCs w:val="20"/>
              </w:rPr>
              <w:t xml:space="preserve">  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t>lys2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r w:rsidRPr="0071475F">
              <w:rPr>
                <w:rFonts w:ascii="Arial" w:hAnsi="Arial"/>
                <w:i/>
                <w:sz w:val="20"/>
                <w:szCs w:val="20"/>
              </w:rPr>
              <w:t>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hyg</w:t>
            </w:r>
            <w:proofErr w:type="spellEnd"/>
            <w:r w:rsidRPr="0071475F">
              <w:rPr>
                <w:rFonts w:ascii="Arial" w:hAnsi="Arial"/>
                <w:sz w:val="20"/>
                <w:szCs w:val="20"/>
              </w:rPr>
              <w:t xml:space="preserve">  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t>leu2-K:TetR’-Ssn6::LEU2</w:t>
            </w:r>
            <w:r w:rsidRPr="0071475F">
              <w:rPr>
                <w:rFonts w:ascii="Arial" w:hAnsi="Arial"/>
                <w:sz w:val="20"/>
                <w:szCs w:val="20"/>
              </w:rPr>
              <w:t xml:space="preserve"> [pSR857 integrated at 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t>LEU2</w:t>
            </w:r>
            <w:r w:rsidRPr="0071475F">
              <w:rPr>
                <w:rFonts w:ascii="Arial" w:hAnsi="Arial"/>
                <w:sz w:val="20"/>
                <w:szCs w:val="20"/>
              </w:rPr>
              <w:t xml:space="preserve">]  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t>his4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r w:rsidRPr="0071475F">
              <w:rPr>
                <w:rFonts w:ascii="Arial" w:hAnsi="Arial"/>
                <w:i/>
                <w:sz w:val="20"/>
                <w:szCs w:val="20"/>
              </w:rPr>
              <w:t>::LYS2</w:t>
            </w:r>
            <w:r w:rsidRPr="0071475F">
              <w:rPr>
                <w:rFonts w:ascii="Arial" w:hAnsi="Arial"/>
                <w:sz w:val="20"/>
                <w:szCs w:val="20"/>
              </w:rPr>
              <w:t xml:space="preserve"> Opposit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621" w:rsidRPr="0071475F" w:rsidRDefault="00295621" w:rsidP="00724C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71475F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Pr="0071475F">
              <w:rPr>
                <w:rFonts w:ascii="Arial" w:hAnsi="Arial"/>
                <w:noProof/>
                <w:sz w:val="20"/>
                <w:szCs w:val="20"/>
              </w:rPr>
              <w:t>1</w:t>
            </w:r>
            <w:r w:rsidRPr="0071475F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467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 xml:space="preserve">WT  SJR2259  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t>lys2S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Bg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499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msh2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nat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 lys2S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Bg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470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msh3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kan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 lys2S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Bg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471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msh6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kan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lys2S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Bg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466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 xml:space="preserve">WT   SJR2259  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t>lys2S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r w:rsidRPr="0071475F">
              <w:rPr>
                <w:rFonts w:ascii="Arial" w:hAnsi="Arial"/>
                <w:i/>
                <w:sz w:val="20"/>
                <w:szCs w:val="20"/>
              </w:rPr>
              <w:t>A7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498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msh2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nat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 lys2S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r w:rsidRPr="0071475F">
              <w:rPr>
                <w:rFonts w:ascii="Arial" w:hAnsi="Arial"/>
                <w:i/>
                <w:sz w:val="20"/>
                <w:szCs w:val="20"/>
              </w:rPr>
              <w:t>A7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468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msh3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kan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 lys2S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r w:rsidRPr="0071475F">
              <w:rPr>
                <w:rFonts w:ascii="Arial" w:hAnsi="Arial"/>
                <w:i/>
                <w:sz w:val="20"/>
                <w:szCs w:val="20"/>
              </w:rPr>
              <w:t>A7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469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msh6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kan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 lys2S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r w:rsidRPr="0071475F">
              <w:rPr>
                <w:rFonts w:ascii="Arial" w:hAnsi="Arial"/>
                <w:i/>
                <w:sz w:val="20"/>
                <w:szCs w:val="20"/>
              </w:rPr>
              <w:t>A7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448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hanging="72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 xml:space="preserve">WT  SJR2260  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t>lys2O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Bg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452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msh2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nat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lys2O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Bg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473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msh3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kan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lys2O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Bg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454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 xml:space="preserve"> 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t>msh6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kan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lys2O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Bg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449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 xml:space="preserve">WT  SJR2260  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t>lys2O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r w:rsidRPr="0071475F">
              <w:rPr>
                <w:rFonts w:ascii="Arial" w:hAnsi="Arial"/>
                <w:i/>
                <w:sz w:val="20"/>
                <w:szCs w:val="20"/>
              </w:rPr>
              <w:t>A7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453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msh2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nat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 lys2O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r w:rsidRPr="0071475F">
              <w:rPr>
                <w:rFonts w:ascii="Arial" w:hAnsi="Arial"/>
                <w:i/>
                <w:sz w:val="20"/>
                <w:szCs w:val="20"/>
              </w:rPr>
              <w:t>A7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474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msh3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kan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 lys2O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r w:rsidRPr="0071475F">
              <w:rPr>
                <w:rFonts w:ascii="Arial" w:hAnsi="Arial"/>
                <w:i/>
                <w:sz w:val="20"/>
                <w:szCs w:val="20"/>
              </w:rPr>
              <w:t>A7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455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msh6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kan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 lys2O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r w:rsidRPr="0071475F">
              <w:rPr>
                <w:rFonts w:ascii="Arial" w:hAnsi="Arial"/>
                <w:i/>
                <w:sz w:val="20"/>
                <w:szCs w:val="20"/>
              </w:rPr>
              <w:t>A7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759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pms1</w:t>
            </w:r>
            <w:r w:rsidRPr="0071475F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1475F">
              <w:rPr>
                <w:rFonts w:ascii="Arial" w:eastAsia="Times New Roman" w:hAnsi="Arial"/>
                <w:bCs/>
                <w:i/>
                <w:iCs/>
                <w:color w:val="000000"/>
                <w:sz w:val="20"/>
                <w:szCs w:val="20"/>
              </w:rPr>
              <w:t>(761-904)Δ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 lys2S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r w:rsidRPr="0071475F">
              <w:rPr>
                <w:rFonts w:ascii="Arial" w:hAnsi="Arial"/>
                <w:i/>
                <w:sz w:val="20"/>
                <w:szCs w:val="20"/>
              </w:rPr>
              <w:t>A7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760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pms1</w:t>
            </w:r>
            <w:r w:rsidRPr="0071475F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1475F">
              <w:rPr>
                <w:rFonts w:ascii="Arial" w:eastAsia="Times New Roman" w:hAnsi="Arial"/>
                <w:bCs/>
                <w:i/>
                <w:iCs/>
                <w:color w:val="000000"/>
                <w:sz w:val="20"/>
                <w:szCs w:val="20"/>
              </w:rPr>
              <w:t>(761-904)Δ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lys2O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r w:rsidRPr="0071475F">
              <w:rPr>
                <w:rFonts w:ascii="Arial" w:hAnsi="Arial"/>
                <w:i/>
                <w:sz w:val="20"/>
                <w:szCs w:val="20"/>
              </w:rPr>
              <w:t>A7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761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pms1</w:t>
            </w:r>
            <w:r w:rsidRPr="0071475F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1475F">
              <w:rPr>
                <w:rFonts w:ascii="Arial" w:eastAsia="Times New Roman" w:hAnsi="Arial"/>
                <w:bCs/>
                <w:i/>
                <w:iCs/>
                <w:color w:val="000000"/>
                <w:sz w:val="20"/>
                <w:szCs w:val="20"/>
              </w:rPr>
              <w:t>(761-904)Δ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lys2S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Bg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762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pms1</w:t>
            </w:r>
            <w:r w:rsidRPr="0071475F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1475F">
              <w:rPr>
                <w:rFonts w:ascii="Arial" w:eastAsia="Times New Roman" w:hAnsi="Arial"/>
                <w:bCs/>
                <w:i/>
                <w:iCs/>
                <w:color w:val="000000"/>
                <w:sz w:val="20"/>
                <w:szCs w:val="20"/>
              </w:rPr>
              <w:t>(761-904)Δ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lys2O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Bg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763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pms1G882E  lys2S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r w:rsidRPr="0071475F">
              <w:rPr>
                <w:rFonts w:ascii="Arial" w:hAnsi="Arial"/>
                <w:i/>
                <w:sz w:val="20"/>
                <w:szCs w:val="20"/>
              </w:rPr>
              <w:t>A7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764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pms1H888R  lys2S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r w:rsidRPr="0071475F">
              <w:rPr>
                <w:rFonts w:ascii="Arial" w:hAnsi="Arial"/>
                <w:i/>
                <w:sz w:val="20"/>
                <w:szCs w:val="20"/>
              </w:rPr>
              <w:t>A7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765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pms1G882E  lys2O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r w:rsidRPr="0071475F">
              <w:rPr>
                <w:rFonts w:ascii="Arial" w:hAnsi="Arial"/>
                <w:i/>
                <w:sz w:val="20"/>
                <w:szCs w:val="20"/>
              </w:rPr>
              <w:t>A7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766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pms1H888R  lys2O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r w:rsidRPr="0071475F">
              <w:rPr>
                <w:rFonts w:ascii="Arial" w:hAnsi="Arial"/>
                <w:i/>
                <w:sz w:val="20"/>
                <w:szCs w:val="20"/>
              </w:rPr>
              <w:t>A7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767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pms1G882E  lys2S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Bg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768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pms1H888R  lys2S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Bg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769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pms1G882E  lys2O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Bg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770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pms1H888R  lys2O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Bg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771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msh6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kan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 pms1-G882E  lys2S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r w:rsidRPr="0071475F">
              <w:rPr>
                <w:rFonts w:ascii="Arial" w:hAnsi="Arial"/>
                <w:i/>
                <w:sz w:val="20"/>
                <w:szCs w:val="20"/>
              </w:rPr>
              <w:t>A7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772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msh6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kan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 pms1-H888R  lys2S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r w:rsidRPr="0071475F">
              <w:rPr>
                <w:rFonts w:ascii="Arial" w:hAnsi="Arial"/>
                <w:i/>
                <w:sz w:val="20"/>
                <w:szCs w:val="20"/>
              </w:rPr>
              <w:t>A7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773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msh6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kan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 pms-1G882E  lys2O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r w:rsidRPr="0071475F">
              <w:rPr>
                <w:rFonts w:ascii="Arial" w:hAnsi="Arial"/>
                <w:i/>
                <w:sz w:val="20"/>
                <w:szCs w:val="20"/>
              </w:rPr>
              <w:t>A7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774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msh6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kan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 pms1-H888R  lys2O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r w:rsidRPr="0071475F">
              <w:rPr>
                <w:rFonts w:ascii="Arial" w:hAnsi="Arial"/>
                <w:i/>
                <w:sz w:val="20"/>
                <w:szCs w:val="20"/>
              </w:rPr>
              <w:t>A7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775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msh6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kan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 pms1-G882E  lys2S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Bg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776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msh6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kan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pms1-H888R  lys2S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Bg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777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msh6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kan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 pms1-G882E  lys2O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Bg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778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msh6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kan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pms1-H888R  lys2O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Bg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795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mlh3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kan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pms1-H888R lys2S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r w:rsidRPr="0071475F">
              <w:rPr>
                <w:rFonts w:ascii="Arial" w:hAnsi="Arial"/>
                <w:i/>
                <w:sz w:val="20"/>
                <w:szCs w:val="20"/>
              </w:rPr>
              <w:t>A7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796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mlh3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kan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pms1-H888R lys2O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r w:rsidRPr="0071475F">
              <w:rPr>
                <w:rFonts w:ascii="Arial" w:hAnsi="Arial"/>
                <w:i/>
                <w:sz w:val="20"/>
                <w:szCs w:val="20"/>
              </w:rPr>
              <w:t>A7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821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mlh3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kan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pms1-H888R  lys2S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Bg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822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mlh3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kan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pms1-H888R  lys2O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Bg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B07491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823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mlh3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nat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msh6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kan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 pms1-H888R  lys2S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r w:rsidRPr="0071475F">
              <w:rPr>
                <w:rFonts w:ascii="Arial" w:hAnsi="Arial"/>
                <w:i/>
                <w:sz w:val="20"/>
                <w:szCs w:val="20"/>
              </w:rPr>
              <w:t>A7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B07491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824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mlh3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nat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msh6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kan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pms1-H888R lys2O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r w:rsidRPr="0071475F">
              <w:rPr>
                <w:rFonts w:ascii="Arial" w:hAnsi="Arial"/>
                <w:i/>
                <w:sz w:val="20"/>
                <w:szCs w:val="20"/>
              </w:rPr>
              <w:t>A7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B07491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825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mlh3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nat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msh6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kan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pms1-H888R  lys2S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Bg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826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mlh3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nat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msh6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kan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pms1-H888R  lys2O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Bg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827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mlh3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kan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 lys2S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r w:rsidRPr="0071475F">
              <w:rPr>
                <w:rFonts w:ascii="Arial" w:hAnsi="Arial"/>
                <w:i/>
                <w:sz w:val="20"/>
                <w:szCs w:val="20"/>
              </w:rPr>
              <w:t>A7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24C6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828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mlh3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kan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 lys2O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r w:rsidRPr="0071475F">
              <w:rPr>
                <w:rFonts w:ascii="Arial" w:hAnsi="Arial"/>
                <w:i/>
                <w:sz w:val="20"/>
                <w:szCs w:val="20"/>
              </w:rPr>
              <w:t>A7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9410C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829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mlh3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kan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 lys2S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Bg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 w:rsidR="00295621" w:rsidRPr="0071475F" w:rsidTr="0079410C"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71475F">
              <w:rPr>
                <w:rFonts w:ascii="Arial" w:hAnsi="Arial"/>
                <w:sz w:val="20"/>
                <w:szCs w:val="20"/>
              </w:rPr>
              <w:t>GCY2830</w:t>
            </w:r>
          </w:p>
        </w:tc>
        <w:tc>
          <w:tcPr>
            <w:tcW w:w="67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95621" w:rsidRPr="0071475F" w:rsidRDefault="00295621" w:rsidP="00FB5EAE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71475F">
              <w:rPr>
                <w:rFonts w:ascii="Arial" w:hAnsi="Arial"/>
                <w:i/>
                <w:sz w:val="20"/>
                <w:szCs w:val="20"/>
              </w:rPr>
              <w:t>mlh3::</w:t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kan</w:t>
            </w:r>
            <w:proofErr w:type="spellEnd"/>
            <w:r w:rsidRPr="0071475F">
              <w:rPr>
                <w:rFonts w:ascii="Arial" w:hAnsi="Arial"/>
                <w:i/>
                <w:sz w:val="20"/>
                <w:szCs w:val="20"/>
              </w:rPr>
              <w:t xml:space="preserve">  lys2O</w:t>
            </w:r>
            <w:r w:rsidRPr="0071475F">
              <w:rPr>
                <w:rFonts w:ascii="Arial" w:hAnsi="Arial"/>
                <w:i/>
                <w:sz w:val="20"/>
                <w:szCs w:val="20"/>
              </w:rPr>
              <w:sym w:font="Symbol" w:char="F044"/>
            </w:r>
            <w:proofErr w:type="spellStart"/>
            <w:r w:rsidRPr="0071475F">
              <w:rPr>
                <w:rFonts w:ascii="Arial" w:hAnsi="Arial"/>
                <w:i/>
                <w:sz w:val="20"/>
                <w:szCs w:val="20"/>
              </w:rPr>
              <w:t>Bg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95621" w:rsidRPr="0071475F" w:rsidRDefault="00295621" w:rsidP="00FB5E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71475F">
              <w:rPr>
                <w:rFonts w:ascii="Arial" w:hAnsi="Arial"/>
                <w:color w:val="000000"/>
                <w:sz w:val="20"/>
                <w:szCs w:val="20"/>
              </w:rPr>
              <w:t>This study</w:t>
            </w:r>
          </w:p>
        </w:tc>
      </w:tr>
    </w:tbl>
    <w:p w:rsidR="00295621" w:rsidRDefault="00295621" w:rsidP="007A22E9"/>
    <w:p w:rsidR="00295621" w:rsidRPr="0071475F" w:rsidRDefault="00295621" w:rsidP="0079410C">
      <w:pPr>
        <w:tabs>
          <w:tab w:val="right" w:pos="360"/>
          <w:tab w:val="left" w:pos="540"/>
        </w:tabs>
        <w:spacing w:after="0" w:line="240" w:lineRule="auto"/>
        <w:ind w:left="576" w:hanging="576"/>
        <w:rPr>
          <w:rFonts w:ascii="Arial" w:hAnsi="Arial" w:cs="Arial"/>
          <w:noProof/>
          <w:sz w:val="20"/>
          <w:szCs w:val="20"/>
        </w:rPr>
      </w:pPr>
      <w:r w:rsidRPr="0071475F">
        <w:rPr>
          <w:rFonts w:ascii="Arial" w:hAnsi="Arial" w:cs="Arial"/>
          <w:noProof/>
          <w:sz w:val="20"/>
          <w:szCs w:val="20"/>
        </w:rPr>
        <w:lastRenderedPageBreak/>
        <w:tab/>
        <w:t xml:space="preserve">1. </w:t>
      </w:r>
      <w:r w:rsidRPr="0071475F">
        <w:rPr>
          <w:rFonts w:ascii="Arial" w:hAnsi="Arial" w:cs="Arial"/>
          <w:noProof/>
          <w:sz w:val="20"/>
          <w:szCs w:val="20"/>
        </w:rPr>
        <w:tab/>
        <w:t>Kim N, Abdulovic AL, Gealy R, Lippert MJ, Jinks-Robertson S (2007) Transcription-associated mutagenesis in yeast is directly proportional to the level of gene expression and influenced by the direction of DNA replication. DNA Repair (Amst) 6: 1285-1296.</w:t>
      </w:r>
    </w:p>
    <w:p w:rsidR="00295621" w:rsidRDefault="00295621" w:rsidP="00724C67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noProof/>
        </w:rPr>
      </w:pPr>
    </w:p>
    <w:p w:rsidR="00295621" w:rsidRDefault="00295621" w:rsidP="007A22E9"/>
    <w:p w:rsidR="009C1A35" w:rsidRDefault="009C1A35" w:rsidP="007A22E9"/>
    <w:sectPr w:rsidR="009C1A35" w:rsidSect="009B619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295621"/>
    <w:rsid w:val="00000FAD"/>
    <w:rsid w:val="00030FCE"/>
    <w:rsid w:val="00032170"/>
    <w:rsid w:val="000613BD"/>
    <w:rsid w:val="00065114"/>
    <w:rsid w:val="00090C7E"/>
    <w:rsid w:val="0009582B"/>
    <w:rsid w:val="000976E3"/>
    <w:rsid w:val="000A258A"/>
    <w:rsid w:val="000D5C6A"/>
    <w:rsid w:val="000D710F"/>
    <w:rsid w:val="000E38A5"/>
    <w:rsid w:val="001438C2"/>
    <w:rsid w:val="00167CB3"/>
    <w:rsid w:val="00183FCE"/>
    <w:rsid w:val="0019317A"/>
    <w:rsid w:val="001B4A88"/>
    <w:rsid w:val="001D5051"/>
    <w:rsid w:val="001F659C"/>
    <w:rsid w:val="00284218"/>
    <w:rsid w:val="00284EE1"/>
    <w:rsid w:val="00284EF6"/>
    <w:rsid w:val="00285A29"/>
    <w:rsid w:val="00293A72"/>
    <w:rsid w:val="00295621"/>
    <w:rsid w:val="002A3D70"/>
    <w:rsid w:val="002D24C6"/>
    <w:rsid w:val="002E1DFD"/>
    <w:rsid w:val="002F1D17"/>
    <w:rsid w:val="002F3BC4"/>
    <w:rsid w:val="002F64A2"/>
    <w:rsid w:val="00326866"/>
    <w:rsid w:val="00330D79"/>
    <w:rsid w:val="003616E1"/>
    <w:rsid w:val="00383498"/>
    <w:rsid w:val="0038704B"/>
    <w:rsid w:val="003939C5"/>
    <w:rsid w:val="003A0956"/>
    <w:rsid w:val="00405B8A"/>
    <w:rsid w:val="00446CA8"/>
    <w:rsid w:val="00465002"/>
    <w:rsid w:val="004972FD"/>
    <w:rsid w:val="004B0A4A"/>
    <w:rsid w:val="004B2029"/>
    <w:rsid w:val="004C5458"/>
    <w:rsid w:val="004D0E1C"/>
    <w:rsid w:val="005240CE"/>
    <w:rsid w:val="00534E93"/>
    <w:rsid w:val="00540DA3"/>
    <w:rsid w:val="00575B88"/>
    <w:rsid w:val="00597143"/>
    <w:rsid w:val="005C7D03"/>
    <w:rsid w:val="005E2F9C"/>
    <w:rsid w:val="0061532E"/>
    <w:rsid w:val="00637F77"/>
    <w:rsid w:val="00675B9C"/>
    <w:rsid w:val="00677AC5"/>
    <w:rsid w:val="006A67EE"/>
    <w:rsid w:val="0070456B"/>
    <w:rsid w:val="0071475F"/>
    <w:rsid w:val="0072187F"/>
    <w:rsid w:val="00730FAC"/>
    <w:rsid w:val="007379A7"/>
    <w:rsid w:val="00771FB3"/>
    <w:rsid w:val="00791E20"/>
    <w:rsid w:val="0079410C"/>
    <w:rsid w:val="007A22E9"/>
    <w:rsid w:val="007B6755"/>
    <w:rsid w:val="007E4F2D"/>
    <w:rsid w:val="00817DE3"/>
    <w:rsid w:val="00820F51"/>
    <w:rsid w:val="00844B39"/>
    <w:rsid w:val="00847692"/>
    <w:rsid w:val="00847E21"/>
    <w:rsid w:val="00850380"/>
    <w:rsid w:val="008A39D5"/>
    <w:rsid w:val="008E5039"/>
    <w:rsid w:val="009065D0"/>
    <w:rsid w:val="009445D7"/>
    <w:rsid w:val="009625EA"/>
    <w:rsid w:val="009B619F"/>
    <w:rsid w:val="009C1A35"/>
    <w:rsid w:val="00A1763B"/>
    <w:rsid w:val="00A21AA7"/>
    <w:rsid w:val="00A264F1"/>
    <w:rsid w:val="00A51E60"/>
    <w:rsid w:val="00A538A4"/>
    <w:rsid w:val="00A766D2"/>
    <w:rsid w:val="00AA13BF"/>
    <w:rsid w:val="00AB1471"/>
    <w:rsid w:val="00AB413B"/>
    <w:rsid w:val="00B07491"/>
    <w:rsid w:val="00B1252D"/>
    <w:rsid w:val="00B33300"/>
    <w:rsid w:val="00B671E3"/>
    <w:rsid w:val="00B83490"/>
    <w:rsid w:val="00BA63AC"/>
    <w:rsid w:val="00BC6D82"/>
    <w:rsid w:val="00BD1C36"/>
    <w:rsid w:val="00BE0003"/>
    <w:rsid w:val="00C01E10"/>
    <w:rsid w:val="00C12054"/>
    <w:rsid w:val="00C23B04"/>
    <w:rsid w:val="00C35C6A"/>
    <w:rsid w:val="00C37419"/>
    <w:rsid w:val="00C51050"/>
    <w:rsid w:val="00C768E3"/>
    <w:rsid w:val="00C774A1"/>
    <w:rsid w:val="00CA0663"/>
    <w:rsid w:val="00CB5669"/>
    <w:rsid w:val="00CB683A"/>
    <w:rsid w:val="00CB7CA4"/>
    <w:rsid w:val="00D15F07"/>
    <w:rsid w:val="00D27F6D"/>
    <w:rsid w:val="00D84512"/>
    <w:rsid w:val="00D90A00"/>
    <w:rsid w:val="00DA01C9"/>
    <w:rsid w:val="00DA2D70"/>
    <w:rsid w:val="00E12377"/>
    <w:rsid w:val="00E20A4B"/>
    <w:rsid w:val="00E301DC"/>
    <w:rsid w:val="00E34B7C"/>
    <w:rsid w:val="00E50BEA"/>
    <w:rsid w:val="00E61EF3"/>
    <w:rsid w:val="00E817D1"/>
    <w:rsid w:val="00E845BC"/>
    <w:rsid w:val="00E97E56"/>
    <w:rsid w:val="00E97F6C"/>
    <w:rsid w:val="00EA0544"/>
    <w:rsid w:val="00EA68DA"/>
    <w:rsid w:val="00EB1B71"/>
    <w:rsid w:val="00EB7087"/>
    <w:rsid w:val="00EE06CD"/>
    <w:rsid w:val="00EE31AF"/>
    <w:rsid w:val="00F23713"/>
    <w:rsid w:val="00F2516F"/>
    <w:rsid w:val="00F277C0"/>
    <w:rsid w:val="00F5130F"/>
    <w:rsid w:val="00F529A2"/>
    <w:rsid w:val="00F80422"/>
    <w:rsid w:val="00F83E75"/>
    <w:rsid w:val="00F91FD1"/>
    <w:rsid w:val="00FA257E"/>
    <w:rsid w:val="00FB4A7E"/>
    <w:rsid w:val="00FD35DF"/>
    <w:rsid w:val="00FF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36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621"/>
    <w:pPr>
      <w:spacing w:after="200"/>
      <w:ind w:left="0" w:firstLine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562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36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621"/>
    <w:pPr>
      <w:spacing w:after="200"/>
      <w:ind w:left="0" w:firstLine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56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18</Words>
  <Characters>2387</Characters>
  <Application>Microsoft Office Word</Application>
  <DocSecurity>0</DocSecurity>
  <Lines>19</Lines>
  <Paragraphs>5</Paragraphs>
  <ScaleCrop>false</ScaleCrop>
  <Company>Emory University</Company>
  <LinksUpToDate>false</LinksUpToDate>
  <CharactersWithSpaces>2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y F Crouse</dc:creator>
  <cp:lastModifiedBy>Gray F. Crouse</cp:lastModifiedBy>
  <cp:revision>4</cp:revision>
  <dcterms:created xsi:type="dcterms:W3CDTF">2013-05-15T19:27:00Z</dcterms:created>
  <dcterms:modified xsi:type="dcterms:W3CDTF">2013-08-23T12:19:00Z</dcterms:modified>
</cp:coreProperties>
</file>